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ED1" w:rsidRPr="00612EF3" w:rsidRDefault="009C6ED1" w:rsidP="009C6ED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2EF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12EF3">
        <w:rPr>
          <w:rFonts w:ascii="Times New Roman" w:hAnsi="Times New Roman" w:cs="Times New Roman"/>
          <w:b/>
          <w:sz w:val="24"/>
          <w:szCs w:val="24"/>
        </w:rPr>
        <w:t xml:space="preserve">2. Mutations in </w:t>
      </w:r>
      <w:proofErr w:type="spellStart"/>
      <w:r w:rsidRPr="00612EF3">
        <w:rPr>
          <w:rFonts w:ascii="Times New Roman" w:hAnsi="Times New Roman" w:cs="Times New Roman"/>
          <w:b/>
          <w:i/>
          <w:sz w:val="24"/>
          <w:szCs w:val="24"/>
        </w:rPr>
        <w:t>TLR</w:t>
      </w:r>
      <w:proofErr w:type="spellEnd"/>
      <w:r w:rsidRPr="00612EF3">
        <w:rPr>
          <w:rFonts w:ascii="Times New Roman" w:hAnsi="Times New Roman" w:cs="Times New Roman"/>
          <w:b/>
          <w:sz w:val="24"/>
          <w:szCs w:val="24"/>
        </w:rPr>
        <w:t xml:space="preserve"> genes were not enriched in </w:t>
      </w:r>
      <w:proofErr w:type="spellStart"/>
      <w:r w:rsidRPr="00612EF3">
        <w:rPr>
          <w:rFonts w:ascii="Times New Roman" w:hAnsi="Times New Roman" w:cs="Times New Roman"/>
          <w:b/>
          <w:sz w:val="24"/>
          <w:szCs w:val="24"/>
        </w:rPr>
        <w:t>FOM</w:t>
      </w:r>
      <w:proofErr w:type="spellEnd"/>
      <w:r w:rsidRPr="00612EF3">
        <w:rPr>
          <w:rFonts w:ascii="Times New Roman" w:hAnsi="Times New Roman" w:cs="Times New Roman"/>
          <w:b/>
          <w:sz w:val="24"/>
          <w:szCs w:val="24"/>
        </w:rPr>
        <w:t xml:space="preserve"> HNSCC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940"/>
        <w:gridCol w:w="1947"/>
        <w:gridCol w:w="2142"/>
        <w:gridCol w:w="1071"/>
      </w:tblGrid>
      <w:tr w:rsidR="009C6ED1" w:rsidTr="00103D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nil"/>
            </w:tcBorders>
          </w:tcPr>
          <w:p w:rsidR="009C6ED1" w:rsidRDefault="009C6ED1" w:rsidP="00103D1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947" w:type="dxa"/>
            <w:tcBorders>
              <w:top w:val="nil"/>
            </w:tcBorders>
          </w:tcPr>
          <w:p w:rsidR="009C6ED1" w:rsidRDefault="009C6ED1" w:rsidP="00103D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T</w:t>
            </w:r>
            <w:r w:rsidRPr="00CA2258">
              <w:rPr>
                <w:rFonts w:ascii="Arial" w:hAnsi="Arial" w:cs="Arial"/>
                <w:i/>
                <w:sz w:val="20"/>
              </w:rPr>
              <w:t>L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Mut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2142" w:type="dxa"/>
            <w:tcBorders>
              <w:top w:val="nil"/>
            </w:tcBorders>
          </w:tcPr>
          <w:p w:rsidR="009C6ED1" w:rsidRDefault="009C6ED1" w:rsidP="00103D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sz w:val="20"/>
              </w:rPr>
              <w:t>w/o</w:t>
            </w:r>
            <w:proofErr w:type="gram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T</w:t>
            </w:r>
            <w:r w:rsidRPr="00CA2258">
              <w:rPr>
                <w:rFonts w:ascii="Arial" w:hAnsi="Arial" w:cs="Arial"/>
                <w:i/>
                <w:sz w:val="20"/>
              </w:rPr>
              <w:t>L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mut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071" w:type="dxa"/>
            <w:tcBorders>
              <w:top w:val="nil"/>
            </w:tcBorders>
          </w:tcPr>
          <w:p w:rsidR="009C6ED1" w:rsidRDefault="009C6ED1" w:rsidP="00103D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value</w:t>
            </w:r>
          </w:p>
        </w:tc>
      </w:tr>
      <w:tr w:rsidR="009C6ED1" w:rsidTr="00103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9C6ED1" w:rsidRDefault="009C6ED1" w:rsidP="00103D1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mc:AlternateContent>
                <mc:Choice Requires="wps">
                  <w:drawing>
                    <wp:anchor distT="4294967293" distB="4294967293" distL="114300" distR="114300" simplePos="0" relativeHeight="251660288" behindDoc="0" locked="0" layoutInCell="1" allowOverlap="1" wp14:anchorId="6C271501" wp14:editId="325DAC98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269</wp:posOffset>
                      </wp:positionV>
                      <wp:extent cx="5151120" cy="0"/>
                      <wp:effectExtent l="0" t="0" r="11430" b="19050"/>
                      <wp:wrapNone/>
                      <wp:docPr id="5" name="Straight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1511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" o:spid="_x0000_s1026" style="position:absolute;z-index:2516602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5.4pt,.1pt" to="400.2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" strokecolor="black [3213]">
                      <o:lock v:ext="edit" shapetype="f"/>
                    </v:line>
                  </w:pict>
                </mc:Fallback>
              </mc:AlternateContent>
            </w:r>
            <w:proofErr w:type="spellStart"/>
            <w:r>
              <w:rPr>
                <w:rFonts w:ascii="Arial" w:hAnsi="Arial" w:cs="Arial"/>
                <w:sz w:val="20"/>
              </w:rPr>
              <w:t>FOM</w:t>
            </w:r>
            <w:proofErr w:type="spellEnd"/>
          </w:p>
        </w:tc>
        <w:tc>
          <w:tcPr>
            <w:tcW w:w="1947" w:type="dxa"/>
          </w:tcPr>
          <w:p w:rsidR="009C6ED1" w:rsidRDefault="009C6ED1" w:rsidP="00103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142" w:type="dxa"/>
          </w:tcPr>
          <w:p w:rsidR="009C6ED1" w:rsidRDefault="009C6ED1" w:rsidP="00103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071" w:type="dxa"/>
          </w:tcPr>
          <w:p w:rsidR="009C6ED1" w:rsidRDefault="009C6ED1" w:rsidP="00103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9C6ED1" w:rsidTr="00103D1B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9C6ED1" w:rsidRDefault="009C6ED1" w:rsidP="00103D1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</w:rPr>
              <w:t>FOM</w:t>
            </w:r>
            <w:proofErr w:type="spellEnd"/>
          </w:p>
          <w:p w:rsidR="009C6ED1" w:rsidRDefault="009C6ED1" w:rsidP="00103D1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all other OC locations)</w:t>
            </w:r>
          </w:p>
        </w:tc>
        <w:tc>
          <w:tcPr>
            <w:tcW w:w="1947" w:type="dxa"/>
          </w:tcPr>
          <w:p w:rsidR="009C6ED1" w:rsidRDefault="009C6ED1" w:rsidP="00103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142" w:type="dxa"/>
          </w:tcPr>
          <w:p w:rsidR="009C6ED1" w:rsidRDefault="009C6ED1" w:rsidP="00103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071" w:type="dxa"/>
          </w:tcPr>
          <w:p w:rsidR="009C6ED1" w:rsidRDefault="009C6ED1" w:rsidP="00103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7</w:t>
            </w:r>
          </w:p>
        </w:tc>
      </w:tr>
      <w:tr w:rsidR="009C6ED1" w:rsidTr="00103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9C6ED1" w:rsidRDefault="009C6ED1" w:rsidP="00103D1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</w:rPr>
              <mc:AlternateContent>
                <mc:Choice Requires="wps">
                  <w:drawing>
                    <wp:anchor distT="4294967293" distB="4294967293" distL="114300" distR="114300" simplePos="0" relativeHeight="251659264" behindDoc="0" locked="0" layoutInCell="1" allowOverlap="1" wp14:anchorId="4EB305FB" wp14:editId="44F941F4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2541</wp:posOffset>
                      </wp:positionV>
                      <wp:extent cx="5151120" cy="0"/>
                      <wp:effectExtent l="0" t="0" r="11430" b="19050"/>
                      <wp:wrapNone/>
                      <wp:docPr id="4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1511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" o:spid="_x0000_s1026" style="position:absolute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5.4pt,-.2pt" to="400.2pt,-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" strokecolor="black [3213]">
                      <o:lock v:ext="edit" shapetype="f"/>
                    </v:line>
                  </w:pict>
                </mc:Fallback>
              </mc:AlternateContent>
            </w:r>
            <w:proofErr w:type="spellStart"/>
            <w:r>
              <w:rPr>
                <w:rFonts w:ascii="Arial" w:hAnsi="Arial" w:cs="Arial"/>
                <w:sz w:val="20"/>
              </w:rPr>
              <w:t>FOM</w:t>
            </w:r>
            <w:proofErr w:type="spellEnd"/>
          </w:p>
        </w:tc>
        <w:tc>
          <w:tcPr>
            <w:tcW w:w="1947" w:type="dxa"/>
          </w:tcPr>
          <w:p w:rsidR="009C6ED1" w:rsidRDefault="009C6ED1" w:rsidP="00103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142" w:type="dxa"/>
          </w:tcPr>
          <w:p w:rsidR="009C6ED1" w:rsidRDefault="009C6ED1" w:rsidP="00103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071" w:type="dxa"/>
          </w:tcPr>
          <w:p w:rsidR="009C6ED1" w:rsidRDefault="009C6ED1" w:rsidP="00103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9C6ED1" w:rsidTr="00103D1B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9C6ED1" w:rsidRDefault="009C6ED1" w:rsidP="00103D1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</w:rPr>
              <w:t>FOM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</w:p>
          <w:p w:rsidR="009C6ED1" w:rsidRDefault="009C6ED1" w:rsidP="00103D1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(all other </w:t>
            </w:r>
            <w:proofErr w:type="spellStart"/>
            <w:r>
              <w:rPr>
                <w:rFonts w:ascii="Arial" w:hAnsi="Arial" w:cs="Arial"/>
                <w:sz w:val="20"/>
              </w:rPr>
              <w:t>H&amp;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locations)</w:t>
            </w:r>
          </w:p>
        </w:tc>
        <w:tc>
          <w:tcPr>
            <w:tcW w:w="1947" w:type="dxa"/>
          </w:tcPr>
          <w:p w:rsidR="009C6ED1" w:rsidRDefault="009C6ED1" w:rsidP="00103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142" w:type="dxa"/>
          </w:tcPr>
          <w:p w:rsidR="009C6ED1" w:rsidRDefault="009C6ED1" w:rsidP="00103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1071" w:type="dxa"/>
          </w:tcPr>
          <w:p w:rsidR="009C6ED1" w:rsidRDefault="009C6ED1" w:rsidP="00103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2</w:t>
            </w:r>
          </w:p>
        </w:tc>
      </w:tr>
    </w:tbl>
    <w:p w:rsidR="009C6ED1" w:rsidRPr="003617C0" w:rsidRDefault="009C6ED1" w:rsidP="009C6ED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C6ED1" w:rsidRDefault="009C6ED1" w:rsidP="009C6ED1"/>
    <w:p w:rsidR="00470B1B" w:rsidRDefault="00470B1B">
      <w:bookmarkStart w:id="0" w:name="_GoBack"/>
      <w:bookmarkEnd w:id="0"/>
    </w:p>
    <w:sectPr w:rsidR="00470B1B" w:rsidSect="0024420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ED1"/>
    <w:rsid w:val="00470B1B"/>
    <w:rsid w:val="009C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C6E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C6E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>The University of North Carolina at Chapel Hill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Lei</dc:creator>
  <cp:lastModifiedBy>Yu Lei</cp:lastModifiedBy>
  <cp:revision>1</cp:revision>
  <dcterms:created xsi:type="dcterms:W3CDTF">2013-12-17T14:41:00Z</dcterms:created>
  <dcterms:modified xsi:type="dcterms:W3CDTF">2013-12-17T14:41:00Z</dcterms:modified>
</cp:coreProperties>
</file>